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9F497" w14:textId="5D8176EE" w:rsidR="008176FC" w:rsidRPr="006D0190" w:rsidRDefault="008176FC" w:rsidP="008176FC">
      <w:pPr>
        <w:pStyle w:val="Heading2"/>
        <w:contextualSpacing/>
        <w:rPr>
          <w:u w:val="none"/>
        </w:rPr>
      </w:pPr>
      <w:bookmarkStart w:id="0" w:name="_Toc99007867"/>
      <w:r w:rsidRPr="006D0190">
        <w:rPr>
          <w:u w:val="none"/>
        </w:rPr>
        <w:t>Health Motivation Scale</w:t>
      </w:r>
      <w:bookmarkEnd w:id="0"/>
    </w:p>
    <w:p w14:paraId="1EF912B5" w14:textId="77777777" w:rsidR="008176FC" w:rsidRDefault="008176FC" w:rsidP="008176FC">
      <w:pPr>
        <w:pStyle w:val="NoSpacing"/>
        <w:contextualSpacing/>
      </w:pPr>
      <w:r>
        <w:t>Derived from the Health Motivation Scale</w:t>
      </w:r>
    </w:p>
    <w:p w14:paraId="544F7907" w14:textId="77777777" w:rsidR="008176FC" w:rsidRDefault="008176FC" w:rsidP="008176FC">
      <w:pPr>
        <w:pStyle w:val="NoSpacing"/>
        <w:contextualSpacing/>
      </w:pPr>
    </w:p>
    <w:tbl>
      <w:tblPr>
        <w:tblStyle w:val="QQuestionTable2"/>
        <w:tblW w:w="10065" w:type="dxa"/>
        <w:tblLook w:val="07E0" w:firstRow="1" w:lastRow="1" w:firstColumn="1" w:lastColumn="1" w:noHBand="1" w:noVBand="1"/>
      </w:tblPr>
      <w:tblGrid>
        <w:gridCol w:w="2127"/>
        <w:gridCol w:w="992"/>
        <w:gridCol w:w="992"/>
        <w:gridCol w:w="1134"/>
        <w:gridCol w:w="1622"/>
        <w:gridCol w:w="1075"/>
        <w:gridCol w:w="726"/>
        <w:gridCol w:w="1397"/>
      </w:tblGrid>
      <w:tr w:rsidR="008176FC" w:rsidRPr="00AD0425" w14:paraId="008C36DE" w14:textId="77777777" w:rsidTr="000D1B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BFBFBF"/>
            </w:tcBorders>
          </w:tcPr>
          <w:p w14:paraId="07E2E221" w14:textId="77777777" w:rsidR="008176FC" w:rsidRPr="00AD0425" w:rsidRDefault="008176FC" w:rsidP="00C375B7">
            <w:pPr>
              <w:spacing w:line="240" w:lineRule="auto"/>
              <w:contextualSpacing/>
              <w:jc w:val="left"/>
              <w:rPr>
                <w:rFonts w:eastAsiaTheme="minorHAnsi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BFBFBF"/>
            </w:tcBorders>
          </w:tcPr>
          <w:p w14:paraId="2609C4A3" w14:textId="77777777" w:rsidR="008176FC" w:rsidRPr="00AD0425" w:rsidRDefault="008176FC" w:rsidP="00C375B7">
            <w:pPr>
              <w:spacing w:line="240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2"/>
              </w:rPr>
            </w:pPr>
            <w:r w:rsidRPr="00AD0425">
              <w:rPr>
                <w:rFonts w:eastAsiaTheme="minorHAnsi"/>
                <w:sz w:val="20"/>
                <w:szCs w:val="22"/>
              </w:rPr>
              <w:t>Strongly disagree</w:t>
            </w:r>
          </w:p>
        </w:tc>
        <w:tc>
          <w:tcPr>
            <w:tcW w:w="992" w:type="dxa"/>
            <w:tcBorders>
              <w:top w:val="single" w:sz="4" w:space="0" w:color="BFBFBF"/>
            </w:tcBorders>
          </w:tcPr>
          <w:p w14:paraId="5FC960FA" w14:textId="77777777" w:rsidR="008176FC" w:rsidRPr="00AD0425" w:rsidRDefault="008176FC" w:rsidP="00C375B7">
            <w:pPr>
              <w:spacing w:line="240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2"/>
              </w:rPr>
            </w:pPr>
            <w:r w:rsidRPr="00AD0425">
              <w:rPr>
                <w:rFonts w:eastAsiaTheme="minorHAnsi"/>
                <w:sz w:val="20"/>
                <w:szCs w:val="22"/>
              </w:rPr>
              <w:t>Disagree</w:t>
            </w:r>
          </w:p>
        </w:tc>
        <w:tc>
          <w:tcPr>
            <w:tcW w:w="1134" w:type="dxa"/>
            <w:tcBorders>
              <w:top w:val="single" w:sz="4" w:space="0" w:color="BFBFBF"/>
            </w:tcBorders>
          </w:tcPr>
          <w:p w14:paraId="4B9A46C3" w14:textId="77777777" w:rsidR="008176FC" w:rsidRPr="00AD0425" w:rsidRDefault="008176FC" w:rsidP="00C375B7">
            <w:pPr>
              <w:spacing w:line="240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2"/>
              </w:rPr>
            </w:pPr>
            <w:r w:rsidRPr="00AD0425">
              <w:rPr>
                <w:rFonts w:eastAsiaTheme="minorHAnsi"/>
                <w:sz w:val="20"/>
                <w:szCs w:val="22"/>
              </w:rPr>
              <w:t>Somewhat disagree</w:t>
            </w:r>
          </w:p>
        </w:tc>
        <w:tc>
          <w:tcPr>
            <w:tcW w:w="1622" w:type="dxa"/>
            <w:tcBorders>
              <w:top w:val="single" w:sz="4" w:space="0" w:color="BFBFBF"/>
            </w:tcBorders>
          </w:tcPr>
          <w:p w14:paraId="78998EEA" w14:textId="77777777" w:rsidR="008176FC" w:rsidRPr="00AD0425" w:rsidRDefault="008176FC" w:rsidP="00C375B7">
            <w:pPr>
              <w:spacing w:line="240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2"/>
              </w:rPr>
            </w:pPr>
            <w:r w:rsidRPr="00AD0425">
              <w:rPr>
                <w:rFonts w:eastAsiaTheme="minorHAnsi"/>
                <w:sz w:val="20"/>
                <w:szCs w:val="22"/>
              </w:rPr>
              <w:t>Neither agree nor disagree</w:t>
            </w:r>
          </w:p>
        </w:tc>
        <w:tc>
          <w:tcPr>
            <w:tcW w:w="1075" w:type="dxa"/>
            <w:tcBorders>
              <w:top w:val="single" w:sz="4" w:space="0" w:color="BFBFBF"/>
            </w:tcBorders>
          </w:tcPr>
          <w:p w14:paraId="360C8C50" w14:textId="77777777" w:rsidR="008176FC" w:rsidRPr="00AD0425" w:rsidRDefault="008176FC" w:rsidP="00C375B7">
            <w:pPr>
              <w:spacing w:line="240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2"/>
              </w:rPr>
            </w:pPr>
            <w:r w:rsidRPr="00AD0425">
              <w:rPr>
                <w:rFonts w:eastAsiaTheme="minorHAnsi"/>
                <w:sz w:val="20"/>
                <w:szCs w:val="22"/>
              </w:rPr>
              <w:t>Somewhat agree</w:t>
            </w:r>
          </w:p>
        </w:tc>
        <w:tc>
          <w:tcPr>
            <w:tcW w:w="726" w:type="dxa"/>
            <w:tcBorders>
              <w:top w:val="single" w:sz="4" w:space="0" w:color="BFBFBF"/>
            </w:tcBorders>
          </w:tcPr>
          <w:p w14:paraId="1A6FA2B8" w14:textId="77777777" w:rsidR="008176FC" w:rsidRPr="00AD0425" w:rsidRDefault="008176FC" w:rsidP="00C375B7">
            <w:pPr>
              <w:spacing w:line="240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2"/>
              </w:rPr>
            </w:pPr>
            <w:r w:rsidRPr="00AD0425">
              <w:rPr>
                <w:rFonts w:eastAsiaTheme="minorHAnsi"/>
                <w:sz w:val="20"/>
                <w:szCs w:val="22"/>
              </w:rPr>
              <w:t>Agree</w:t>
            </w:r>
          </w:p>
        </w:tc>
        <w:tc>
          <w:tcPr>
            <w:tcW w:w="1397" w:type="dxa"/>
            <w:tcBorders>
              <w:top w:val="single" w:sz="4" w:space="0" w:color="BFBFBF"/>
            </w:tcBorders>
          </w:tcPr>
          <w:p w14:paraId="47C23586" w14:textId="77777777" w:rsidR="008176FC" w:rsidRPr="00AD0425" w:rsidRDefault="008176FC" w:rsidP="00C375B7">
            <w:pPr>
              <w:spacing w:line="240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2"/>
              </w:rPr>
            </w:pPr>
            <w:r w:rsidRPr="00AD0425">
              <w:rPr>
                <w:rFonts w:eastAsiaTheme="minorHAnsi"/>
                <w:sz w:val="20"/>
                <w:szCs w:val="22"/>
              </w:rPr>
              <w:t>Strongly agree</w:t>
            </w:r>
          </w:p>
        </w:tc>
      </w:tr>
      <w:tr w:rsidR="008176FC" w:rsidRPr="00AD0425" w14:paraId="387833F0" w14:textId="77777777" w:rsidTr="000D1B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E218651" w14:textId="77777777" w:rsidR="008176FC" w:rsidRPr="007A16FF" w:rsidRDefault="008176FC" w:rsidP="00C375B7">
            <w:pPr>
              <w:spacing w:line="240" w:lineRule="auto"/>
              <w:contextualSpacing/>
              <w:jc w:val="left"/>
              <w:rPr>
                <w:rFonts w:eastAsiaTheme="minorHAnsi"/>
                <w:szCs w:val="24"/>
              </w:rPr>
            </w:pPr>
            <w:r w:rsidRPr="00E551C0">
              <w:rPr>
                <w:rFonts w:eastAsiaTheme="minorHAnsi"/>
                <w:szCs w:val="24"/>
              </w:rPr>
              <w:t>I try to prevent common health problems before I feel any symptoms.</w:t>
            </w:r>
          </w:p>
        </w:tc>
        <w:tc>
          <w:tcPr>
            <w:tcW w:w="992" w:type="dxa"/>
          </w:tcPr>
          <w:p w14:paraId="072A9697" w14:textId="77777777" w:rsidR="008176FC" w:rsidRPr="00AD0425" w:rsidRDefault="008176FC" w:rsidP="008176FC">
            <w:pPr>
              <w:numPr>
                <w:ilvl w:val="0"/>
                <w:numId w:val="1"/>
              </w:num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2"/>
              </w:rPr>
            </w:pPr>
          </w:p>
        </w:tc>
        <w:tc>
          <w:tcPr>
            <w:tcW w:w="992" w:type="dxa"/>
          </w:tcPr>
          <w:p w14:paraId="07DFD093" w14:textId="77777777" w:rsidR="008176FC" w:rsidRPr="00AD0425" w:rsidRDefault="008176FC" w:rsidP="008176FC">
            <w:pPr>
              <w:numPr>
                <w:ilvl w:val="0"/>
                <w:numId w:val="1"/>
              </w:num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2"/>
              </w:rPr>
            </w:pPr>
          </w:p>
        </w:tc>
        <w:tc>
          <w:tcPr>
            <w:tcW w:w="1134" w:type="dxa"/>
          </w:tcPr>
          <w:p w14:paraId="30514B97" w14:textId="77777777" w:rsidR="008176FC" w:rsidRPr="00AD0425" w:rsidRDefault="008176FC" w:rsidP="008176FC">
            <w:pPr>
              <w:numPr>
                <w:ilvl w:val="0"/>
                <w:numId w:val="1"/>
              </w:num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2"/>
              </w:rPr>
            </w:pPr>
          </w:p>
        </w:tc>
        <w:tc>
          <w:tcPr>
            <w:tcW w:w="1622" w:type="dxa"/>
          </w:tcPr>
          <w:p w14:paraId="39CDBA2F" w14:textId="77777777" w:rsidR="008176FC" w:rsidRPr="00AD0425" w:rsidRDefault="008176FC" w:rsidP="008176FC">
            <w:pPr>
              <w:numPr>
                <w:ilvl w:val="0"/>
                <w:numId w:val="1"/>
              </w:num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2"/>
              </w:rPr>
            </w:pPr>
          </w:p>
        </w:tc>
        <w:tc>
          <w:tcPr>
            <w:tcW w:w="1075" w:type="dxa"/>
          </w:tcPr>
          <w:p w14:paraId="246C627F" w14:textId="77777777" w:rsidR="008176FC" w:rsidRPr="00AD0425" w:rsidRDefault="008176FC" w:rsidP="008176FC">
            <w:pPr>
              <w:numPr>
                <w:ilvl w:val="0"/>
                <w:numId w:val="1"/>
              </w:num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2"/>
              </w:rPr>
            </w:pPr>
          </w:p>
        </w:tc>
        <w:tc>
          <w:tcPr>
            <w:tcW w:w="726" w:type="dxa"/>
          </w:tcPr>
          <w:p w14:paraId="6D0B73F5" w14:textId="77777777" w:rsidR="008176FC" w:rsidRPr="00AD0425" w:rsidRDefault="008176FC" w:rsidP="008176FC">
            <w:pPr>
              <w:numPr>
                <w:ilvl w:val="0"/>
                <w:numId w:val="1"/>
              </w:num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2"/>
              </w:rPr>
            </w:pPr>
          </w:p>
        </w:tc>
        <w:tc>
          <w:tcPr>
            <w:tcW w:w="1397" w:type="dxa"/>
          </w:tcPr>
          <w:p w14:paraId="6B6C6554" w14:textId="77777777" w:rsidR="008176FC" w:rsidRPr="00AD0425" w:rsidRDefault="008176FC" w:rsidP="008176FC">
            <w:pPr>
              <w:numPr>
                <w:ilvl w:val="0"/>
                <w:numId w:val="1"/>
              </w:num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2"/>
              </w:rPr>
            </w:pPr>
          </w:p>
        </w:tc>
      </w:tr>
      <w:tr w:rsidR="008176FC" w:rsidRPr="00AD0425" w14:paraId="1632221F" w14:textId="77777777" w:rsidTr="000D1B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66D51BB" w14:textId="77777777" w:rsidR="008176FC" w:rsidRPr="00737B30" w:rsidRDefault="008176FC" w:rsidP="00C375B7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E551C0">
              <w:rPr>
                <w:szCs w:val="24"/>
              </w:rPr>
              <w:t>I am concerned about common health risks and try to take action to prevent them.</w:t>
            </w:r>
          </w:p>
        </w:tc>
        <w:tc>
          <w:tcPr>
            <w:tcW w:w="992" w:type="dxa"/>
          </w:tcPr>
          <w:p w14:paraId="5AE56114" w14:textId="77777777" w:rsidR="008176FC" w:rsidRPr="00AD0425" w:rsidRDefault="008176FC" w:rsidP="008176FC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92" w:type="dxa"/>
          </w:tcPr>
          <w:p w14:paraId="2CCA16B5" w14:textId="77777777" w:rsidR="008176FC" w:rsidRPr="00AD0425" w:rsidRDefault="008176FC" w:rsidP="008176FC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4" w:type="dxa"/>
          </w:tcPr>
          <w:p w14:paraId="5FD5DA72" w14:textId="77777777" w:rsidR="008176FC" w:rsidRPr="00AD0425" w:rsidRDefault="008176FC" w:rsidP="008176FC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22" w:type="dxa"/>
          </w:tcPr>
          <w:p w14:paraId="2A2A2633" w14:textId="77777777" w:rsidR="008176FC" w:rsidRPr="00AD0425" w:rsidRDefault="008176FC" w:rsidP="008176FC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075" w:type="dxa"/>
          </w:tcPr>
          <w:p w14:paraId="2E0843C0" w14:textId="77777777" w:rsidR="008176FC" w:rsidRPr="00AD0425" w:rsidRDefault="008176FC" w:rsidP="008176FC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26" w:type="dxa"/>
          </w:tcPr>
          <w:p w14:paraId="0E1BF2B2" w14:textId="77777777" w:rsidR="008176FC" w:rsidRPr="00AD0425" w:rsidRDefault="008176FC" w:rsidP="008176FC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397" w:type="dxa"/>
          </w:tcPr>
          <w:p w14:paraId="613A5740" w14:textId="77777777" w:rsidR="008176FC" w:rsidRPr="00AD0425" w:rsidRDefault="008176FC" w:rsidP="008176FC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8176FC" w:rsidRPr="00AD0425" w14:paraId="1F6B776C" w14:textId="77777777" w:rsidTr="000D1B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C53BA02" w14:textId="77777777" w:rsidR="008176FC" w:rsidRPr="00737B30" w:rsidRDefault="008176FC" w:rsidP="00C375B7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E551C0">
              <w:rPr>
                <w:szCs w:val="24"/>
              </w:rPr>
              <w:t>I don't worry about common health risks until they become a problem for me or someone close to me.</w:t>
            </w:r>
          </w:p>
        </w:tc>
        <w:tc>
          <w:tcPr>
            <w:tcW w:w="992" w:type="dxa"/>
          </w:tcPr>
          <w:p w14:paraId="5313A1C9" w14:textId="77777777" w:rsidR="008176FC" w:rsidRPr="00AD0425" w:rsidRDefault="008176FC" w:rsidP="008176FC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92" w:type="dxa"/>
          </w:tcPr>
          <w:p w14:paraId="33328BAA" w14:textId="77777777" w:rsidR="008176FC" w:rsidRPr="00AD0425" w:rsidRDefault="008176FC" w:rsidP="008176FC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4" w:type="dxa"/>
          </w:tcPr>
          <w:p w14:paraId="3524C4F6" w14:textId="77777777" w:rsidR="008176FC" w:rsidRPr="00AD0425" w:rsidRDefault="008176FC" w:rsidP="008176FC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22" w:type="dxa"/>
          </w:tcPr>
          <w:p w14:paraId="5EA4E0CA" w14:textId="77777777" w:rsidR="008176FC" w:rsidRPr="00AD0425" w:rsidRDefault="008176FC" w:rsidP="008176FC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075" w:type="dxa"/>
          </w:tcPr>
          <w:p w14:paraId="765093E6" w14:textId="77777777" w:rsidR="008176FC" w:rsidRPr="00AD0425" w:rsidRDefault="008176FC" w:rsidP="008176FC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26" w:type="dxa"/>
          </w:tcPr>
          <w:p w14:paraId="0C46DBB0" w14:textId="77777777" w:rsidR="008176FC" w:rsidRPr="00AD0425" w:rsidRDefault="008176FC" w:rsidP="008176FC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397" w:type="dxa"/>
          </w:tcPr>
          <w:p w14:paraId="1566AF9B" w14:textId="77777777" w:rsidR="008176FC" w:rsidRPr="00AD0425" w:rsidRDefault="008176FC" w:rsidP="008176FC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8176FC" w:rsidRPr="00AD0425" w14:paraId="3823B765" w14:textId="77777777" w:rsidTr="000D1B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8D120DB" w14:textId="77777777" w:rsidR="008176FC" w:rsidRPr="00737B30" w:rsidRDefault="008176FC" w:rsidP="00C375B7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2B2617">
              <w:rPr>
                <w:szCs w:val="24"/>
              </w:rPr>
              <w:t>Because there are so many illnesses that can hurt me these days, I am not going to worry about them.</w:t>
            </w:r>
          </w:p>
        </w:tc>
        <w:tc>
          <w:tcPr>
            <w:tcW w:w="992" w:type="dxa"/>
          </w:tcPr>
          <w:p w14:paraId="09E65B5C" w14:textId="77777777" w:rsidR="008176FC" w:rsidRPr="00AD0425" w:rsidRDefault="008176FC" w:rsidP="008176FC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92" w:type="dxa"/>
          </w:tcPr>
          <w:p w14:paraId="654B9E2E" w14:textId="77777777" w:rsidR="008176FC" w:rsidRPr="00AD0425" w:rsidRDefault="008176FC" w:rsidP="008176FC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4" w:type="dxa"/>
          </w:tcPr>
          <w:p w14:paraId="210028AC" w14:textId="77777777" w:rsidR="008176FC" w:rsidRPr="00AD0425" w:rsidRDefault="008176FC" w:rsidP="008176FC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22" w:type="dxa"/>
          </w:tcPr>
          <w:p w14:paraId="1E251FC9" w14:textId="77777777" w:rsidR="008176FC" w:rsidRPr="00AD0425" w:rsidRDefault="008176FC" w:rsidP="008176FC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075" w:type="dxa"/>
          </w:tcPr>
          <w:p w14:paraId="11411892" w14:textId="77777777" w:rsidR="008176FC" w:rsidRPr="00AD0425" w:rsidRDefault="008176FC" w:rsidP="008176FC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26" w:type="dxa"/>
          </w:tcPr>
          <w:p w14:paraId="09585583" w14:textId="77777777" w:rsidR="008176FC" w:rsidRPr="00AD0425" w:rsidRDefault="008176FC" w:rsidP="008176FC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397" w:type="dxa"/>
          </w:tcPr>
          <w:p w14:paraId="1CD5261C" w14:textId="77777777" w:rsidR="008176FC" w:rsidRPr="00AD0425" w:rsidRDefault="008176FC" w:rsidP="008176FC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8176FC" w:rsidRPr="00AD0425" w14:paraId="240DF665" w14:textId="77777777" w:rsidTr="000D1B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D3F7282" w14:textId="77777777" w:rsidR="008176FC" w:rsidRPr="00737B30" w:rsidRDefault="008176FC" w:rsidP="00C375B7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2B2617">
              <w:rPr>
                <w:szCs w:val="24"/>
              </w:rPr>
              <w:t>I don't take any action against common health risks I hear about until I know I have a problem.</w:t>
            </w:r>
          </w:p>
        </w:tc>
        <w:tc>
          <w:tcPr>
            <w:tcW w:w="992" w:type="dxa"/>
          </w:tcPr>
          <w:p w14:paraId="1618D6BF" w14:textId="77777777" w:rsidR="008176FC" w:rsidRPr="00AD0425" w:rsidRDefault="008176FC" w:rsidP="008176FC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92" w:type="dxa"/>
          </w:tcPr>
          <w:p w14:paraId="51F317FB" w14:textId="77777777" w:rsidR="008176FC" w:rsidRPr="00AD0425" w:rsidRDefault="008176FC" w:rsidP="008176FC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4" w:type="dxa"/>
          </w:tcPr>
          <w:p w14:paraId="75EBD3AB" w14:textId="77777777" w:rsidR="008176FC" w:rsidRPr="00AD0425" w:rsidRDefault="008176FC" w:rsidP="008176FC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22" w:type="dxa"/>
          </w:tcPr>
          <w:p w14:paraId="73243F01" w14:textId="77777777" w:rsidR="008176FC" w:rsidRPr="00AD0425" w:rsidRDefault="008176FC" w:rsidP="008176FC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075" w:type="dxa"/>
          </w:tcPr>
          <w:p w14:paraId="5091FB2E" w14:textId="77777777" w:rsidR="008176FC" w:rsidRPr="00AD0425" w:rsidRDefault="008176FC" w:rsidP="008176FC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26" w:type="dxa"/>
          </w:tcPr>
          <w:p w14:paraId="0B5DEA42" w14:textId="77777777" w:rsidR="008176FC" w:rsidRPr="00AD0425" w:rsidRDefault="008176FC" w:rsidP="008176FC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397" w:type="dxa"/>
          </w:tcPr>
          <w:p w14:paraId="2CF09196" w14:textId="77777777" w:rsidR="008176FC" w:rsidRPr="00AD0425" w:rsidRDefault="008176FC" w:rsidP="008176FC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8176FC" w:rsidRPr="00AD0425" w14:paraId="21CBD5C6" w14:textId="77777777" w:rsidTr="000D1B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6B23E6F" w14:textId="77777777" w:rsidR="008176FC" w:rsidRPr="00737B30" w:rsidRDefault="008176FC" w:rsidP="00C375B7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2B2617">
              <w:rPr>
                <w:szCs w:val="24"/>
              </w:rPr>
              <w:t>I would rather enjoy life than try to make sure I am not exposing myself to health risks.</w:t>
            </w:r>
          </w:p>
        </w:tc>
        <w:tc>
          <w:tcPr>
            <w:tcW w:w="992" w:type="dxa"/>
          </w:tcPr>
          <w:p w14:paraId="3F11F593" w14:textId="77777777" w:rsidR="008176FC" w:rsidRPr="00AD0425" w:rsidRDefault="008176FC" w:rsidP="008176FC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92" w:type="dxa"/>
          </w:tcPr>
          <w:p w14:paraId="2F06ECA8" w14:textId="77777777" w:rsidR="008176FC" w:rsidRPr="00AD0425" w:rsidRDefault="008176FC" w:rsidP="008176FC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4" w:type="dxa"/>
          </w:tcPr>
          <w:p w14:paraId="37B1C438" w14:textId="77777777" w:rsidR="008176FC" w:rsidRPr="00AD0425" w:rsidRDefault="008176FC" w:rsidP="008176FC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22" w:type="dxa"/>
          </w:tcPr>
          <w:p w14:paraId="39C1745B" w14:textId="77777777" w:rsidR="008176FC" w:rsidRPr="00AD0425" w:rsidRDefault="008176FC" w:rsidP="008176FC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075" w:type="dxa"/>
          </w:tcPr>
          <w:p w14:paraId="4D99A2FF" w14:textId="77777777" w:rsidR="008176FC" w:rsidRPr="00AD0425" w:rsidRDefault="008176FC" w:rsidP="008176FC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26" w:type="dxa"/>
          </w:tcPr>
          <w:p w14:paraId="1A0EE59C" w14:textId="77777777" w:rsidR="008176FC" w:rsidRPr="00AD0425" w:rsidRDefault="008176FC" w:rsidP="008176FC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397" w:type="dxa"/>
          </w:tcPr>
          <w:p w14:paraId="488B4466" w14:textId="77777777" w:rsidR="008176FC" w:rsidRPr="00AD0425" w:rsidRDefault="008176FC" w:rsidP="008176FC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</w:tbl>
    <w:p w14:paraId="375D75BC" w14:textId="77777777" w:rsidR="00DF5479" w:rsidRDefault="00DF5479"/>
    <w:sectPr w:rsidR="00DF54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75423C"/>
    <w:multiLevelType w:val="hybridMultilevel"/>
    <w:tmpl w:val="6E44856C"/>
    <w:lvl w:ilvl="0" w:tplc="92680B80">
      <w:start w:val="1"/>
      <w:numFmt w:val="bullet"/>
      <w:lvlText w:val="o"/>
      <w:lvlJc w:val="left"/>
      <w:pPr>
        <w:ind w:left="720" w:hanging="360"/>
      </w:pPr>
      <w:rPr>
        <w:rFonts w:ascii="Times New Roman" w:eastAsia="Calibri" w:hAnsi="Times New Roman" w:cs="Times New Roman" w:hint="default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11095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6FC"/>
    <w:rsid w:val="000D1B99"/>
    <w:rsid w:val="008176FC"/>
    <w:rsid w:val="00DF5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A6F5C"/>
  <w15:chartTrackingRefBased/>
  <w15:docId w15:val="{2A50A27D-3D5B-45F4-843D-E113815A9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6FC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76F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aliases w:val="1st level heading,1st level subheading"/>
    <w:basedOn w:val="Heading1"/>
    <w:next w:val="Normal"/>
    <w:link w:val="Heading2Char"/>
    <w:uiPriority w:val="3"/>
    <w:unhideWhenUsed/>
    <w:qFormat/>
    <w:rsid w:val="008176FC"/>
    <w:pPr>
      <w:keepNext w:val="0"/>
      <w:keepLines w:val="0"/>
      <w:spacing w:before="0"/>
      <w:jc w:val="center"/>
      <w:outlineLvl w:val="1"/>
    </w:pPr>
    <w:rPr>
      <w:rFonts w:ascii="Times New Roman" w:eastAsiaTheme="minorHAnsi" w:hAnsi="Times New Roman" w:cstheme="minorBidi"/>
      <w:b/>
      <w:bCs/>
      <w:color w:val="auto"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1st level heading Char,1st level subheading Char"/>
    <w:basedOn w:val="DefaultParagraphFont"/>
    <w:link w:val="Heading2"/>
    <w:uiPriority w:val="3"/>
    <w:rsid w:val="008176FC"/>
    <w:rPr>
      <w:rFonts w:ascii="Times New Roman" w:hAnsi="Times New Roman"/>
      <w:b/>
      <w:bCs/>
      <w:sz w:val="24"/>
      <w:szCs w:val="24"/>
      <w:u w:val="single"/>
    </w:rPr>
  </w:style>
  <w:style w:type="paragraph" w:styleId="NoSpacing">
    <w:name w:val="No Spacing"/>
    <w:uiPriority w:val="1"/>
    <w:qFormat/>
    <w:rsid w:val="008176FC"/>
    <w:pPr>
      <w:spacing w:after="0" w:line="240" w:lineRule="auto"/>
    </w:pPr>
    <w:rPr>
      <w:rFonts w:ascii="Times New Roman" w:hAnsi="Times New Roman"/>
      <w:sz w:val="24"/>
    </w:rPr>
  </w:style>
  <w:style w:type="table" w:customStyle="1" w:styleId="QQuestionTable2">
    <w:name w:val="QQuestionTable2"/>
    <w:uiPriority w:val="99"/>
    <w:qFormat/>
    <w:rsid w:val="008176FC"/>
    <w:pPr>
      <w:spacing w:after="0" w:line="240" w:lineRule="auto"/>
      <w:jc w:val="center"/>
    </w:pPr>
    <w:rPr>
      <w:rFonts w:eastAsiaTheme="minorEastAsia"/>
      <w:sz w:val="20"/>
      <w:szCs w:val="20"/>
      <w:lang w:val="en-CA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8176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ise McGowan</dc:creator>
  <cp:keywords/>
  <dc:description/>
  <cp:lastModifiedBy>Monisha Swaminathan</cp:lastModifiedBy>
  <cp:revision>2</cp:revision>
  <dcterms:created xsi:type="dcterms:W3CDTF">2022-05-23T03:40:00Z</dcterms:created>
  <dcterms:modified xsi:type="dcterms:W3CDTF">2022-09-12T16:21:00Z</dcterms:modified>
</cp:coreProperties>
</file>